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747" w:leader="none"/>
          <w:tab w:val="left" w:pos="8467" w:leader="none"/>
        </w:tabs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4. Functional annotation of genes that are significantly up-regulated by vitamin C for at least 1.5 folds in immortalized mouse embryonic fibroblasts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Enrichment of genes in cell cycle functional category</w:t>
        <w:tab/>
        <w:t>fold</w:t>
        <w:tab/>
        <w:t>p</w:t>
        <w:tab/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cidic (leucine-rich) nuclear phosphoprotein 32 family, member B </w:t>
        <w:tab/>
        <w:t>1.5</w:t>
        <w:tab/>
        <w:t>0.0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ryl-hydrocarbon receptor      </w:t>
        <w:tab/>
        <w:t>1.9</w:t>
        <w:tab/>
        <w:t xml:space="preserve">0.006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sp (abnormal spindle)-like, microcephaly associated </w:t>
        <w:tab/>
        <w:t>2.1</w:t>
        <w:tab/>
        <w:t>0.0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urora kinase A    </w:t>
        <w:tab/>
        <w:t>1.9</w:t>
        <w:tab/>
        <w:t xml:space="preserve">0.004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breast cancer 2 </w:t>
        <w:tab/>
        <w:t>1.5</w:t>
        <w:tab/>
        <w:t xml:space="preserve">0.004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budding uninhibited by benzimidazoles 1 homolog </w:t>
        <w:tab/>
        <w:t>1.9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budding uninhibited by benzimidazoles 1 homolog, beta </w:t>
        <w:tab/>
        <w:t>1.8</w:t>
        <w:tab/>
        <w:t>0.00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division cycle 25 homolog A </w:t>
        <w:tab/>
        <w:t>1.7</w:t>
        <w:tab/>
        <w:t>0.0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division cycle 25 homolog B </w:t>
        <w:tab/>
        <w:t>1.5</w:t>
        <w:tab/>
        <w:t>0.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division cycle 25 homolog C </w:t>
        <w:tab/>
        <w:t>1.9</w:t>
        <w:tab/>
        <w:t>0.0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division cycle 45 homolog-like </w:t>
        <w:tab/>
        <w:t>1.7</w:t>
        <w:tab/>
        <w:t xml:space="preserve">9.6E-05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cell division cycle 6 homolog</w:t>
        <w:tab/>
        <w:t>1.7</w:t>
        <w:tab/>
        <w:t xml:space="preserve">0.002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division cycle associated 2         </w:t>
        <w:tab/>
        <w:t>1.8</w:t>
        <w:tab/>
        <w:t xml:space="preserve">0.001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division cycle associated 3       </w:t>
        <w:tab/>
        <w:t>1.8</w:t>
        <w:tab/>
        <w:t xml:space="preserve">0.009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division cycle associated 5       </w:t>
        <w:tab/>
        <w:t>1.8</w:t>
        <w:tab/>
        <w:t xml:space="preserve">0.006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division cycle associated 8    </w:t>
        <w:tab/>
        <w:t>1.8</w:t>
        <w:tab/>
        <w:t xml:space="preserve">0.002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ntromere protein E        </w:t>
        <w:tab/>
        <w:t>1.9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ntrosomal protein 55    </w:t>
        <w:tab/>
        <w:t>1.9</w:t>
        <w:tab/>
        <w:t xml:space="preserve">0.006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heckpoint kinase 1 homolog </w:t>
        <w:tab/>
        <w:t>1.7</w:t>
        <w:tab/>
        <w:t>0.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hromatin assembly factor 1, subunit A (p150)   </w:t>
        <w:tab/>
        <w:t>2.0</w:t>
        <w:tab/>
        <w:t xml:space="preserve">0.003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hromatin assembly factor 1, subunit B (p60)     </w:t>
        <w:tab/>
        <w:t>2.1</w:t>
        <w:tab/>
        <w:t xml:space="preserve">0.004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laspin homolog </w:t>
        <w:tab/>
        <w:t>1.7</w:t>
        <w:tab/>
        <w:t>0.007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LIP associating protein 1  </w:t>
        <w:tab/>
        <w:t>1.5</w:t>
        <w:tab/>
        <w:t xml:space="preserve">0.004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iled-coil domain containing 99           </w:t>
        <w:tab/>
        <w:t>1.8</w:t>
        <w:tab/>
        <w:t xml:space="preserve">0.004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CTF18, chromosome transmission fidelity factor 18 homolog</w:t>
        <w:tab/>
        <w:t>2.1</w:t>
        <w:tab/>
        <w:t>0.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yclin A1    </w:t>
        <w:tab/>
        <w:t>1.6</w:t>
        <w:tab/>
        <w:t xml:space="preserve">0.009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cyclin A2</w:t>
        <w:tab/>
        <w:t>1.6</w:t>
        <w:tab/>
        <w:t>0.008</w:t>
        <w:tab/>
        <w:t xml:space="preserve">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yclin B1 </w:t>
        <w:tab/>
        <w:t>1.8</w:t>
        <w:tab/>
        <w:t>0.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yclin D1    </w:t>
        <w:tab/>
        <w:t>1.9</w:t>
        <w:tab/>
        <w:t xml:space="preserve">0.003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yclin F       </w:t>
        <w:tab/>
        <w:t>1.8</w:t>
        <w:tab/>
        <w:t xml:space="preserve">0.0008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yclin-dependent kinase 6 </w:t>
        <w:tab/>
        <w:t>1.7</w:t>
        <w:tab/>
        <w:t xml:space="preserve">0.0002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yclin-dependent kinase inhibitor 3  </w:t>
        <w:tab/>
        <w:t>1.6</w:t>
        <w:tab/>
        <w:t xml:space="preserve">0.003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DBF4 homolog </w:t>
        <w:tab/>
        <w:t>1.8</w:t>
        <w:tab/>
        <w:t>0.007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DnaJ (Hsp40) homolog, subfamily C, member 2 </w:t>
        <w:tab/>
        <w:t>2.0</w:t>
        <w:tab/>
        <w:t xml:space="preserve">0.003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discs, large (Drosophila) homolog-associated protein 5   </w:t>
        <w:tab/>
        <w:t>1.7</w:t>
        <w:tab/>
        <w:t xml:space="preserve">0.0002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2F transcription factor 2     </w:t>
        <w:tab/>
        <w:t>1.7</w:t>
        <w:tab/>
        <w:t xml:space="preserve">0.005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stablishment of cohesion 1 homolog 2 </w:t>
        <w:tab/>
        <w:t>1.6</w:t>
        <w:tab/>
        <w:t>0.0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excision repair cross-complementing rodent repair deficiency</w:t>
        <w:tab/>
        <w:t>1.5</w:t>
        <w:tab/>
        <w:t xml:space="preserve">0.008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ind w:firstLine="36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mplementation group 6 - like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xtra spindle poles-like 1 </w:t>
        <w:tab/>
        <w:t>2.2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Fanconi anemia, complementation group A  </w:t>
        <w:tab/>
        <w:t>1.9</w:t>
        <w:tab/>
        <w:t xml:space="preserve">0.004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Fanconi anemia, complementation group D2</w:t>
        <w:tab/>
        <w:t>1.7</w:t>
        <w:tab/>
        <w:t>0.003</w:t>
        <w:tab/>
        <w:t xml:space="preserve">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helicase, lymphoid specific         </w:t>
        <w:tab/>
        <w:t>1.8</w:t>
        <w:tab/>
        <w:t>0.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high mobility group AT-hook 2 </w:t>
        <w:tab/>
        <w:t>2.1</w:t>
        <w:tab/>
        <w:t xml:space="preserve">0.002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inner centromere protein</w:t>
        <w:tab/>
        <w:t>1.7</w:t>
        <w:tab/>
        <w:t xml:space="preserve">0.0008  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kinesin family member 11 </w:t>
        <w:tab/>
        <w:t>2.2</w:t>
        <w:tab/>
        <w:t xml:space="preserve">0.006 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kinesin family member 18A </w:t>
        <w:tab/>
        <w:t>1.8</w:t>
        <w:tab/>
        <w:t xml:space="preserve">0.0004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kinetochore associated 1 </w:t>
        <w:tab/>
        <w:t>1.8</w:t>
        <w:tab/>
        <w:t xml:space="preserve">0.0002 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dm2, transformed 3T3 cell double minute p53 binding protein   </w:t>
        <w:tab/>
        <w:t>2.1</w:t>
        <w:tab/>
        <w:t xml:space="preserve">0.002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eiosis-specific nuclear structural protein 1       </w:t>
        <w:tab/>
        <w:t>2.2</w:t>
        <w:tab/>
        <w:t>0.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inichromosome maintenance deficient 2 mitotin </w:t>
        <w:tab/>
        <w:t>1.7</w:t>
        <w:tab/>
        <w:t>0.00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inichromosome maintenance deficient 3 </w:t>
        <w:tab/>
        <w:t>2.0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inichromosome maintenance deficient 7 </w:t>
        <w:tab/>
        <w:t>1.6</w:t>
        <w:tab/>
        <w:t xml:space="preserve">0.0008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minichromosome maintenance deficient 8</w:t>
        <w:tab/>
        <w:t>1.5</w:t>
        <w:tab/>
        <w:t xml:space="preserve">0.002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itogen-activated protein kinase 4          </w:t>
        <w:tab/>
        <w:t>2.8</w:t>
        <w:tab/>
        <w:t>0.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IMA (never in mitosis gene a)-related expressed kinase 2     </w:t>
        <w:tab/>
        <w:t>2.0</w:t>
        <w:tab/>
        <w:t xml:space="preserve">0.003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nuclear autoantigenic sperm protein (histone-binding)</w:t>
        <w:tab/>
        <w:t>2.3</w:t>
        <w:tab/>
        <w:t>0.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uclear distribution gene C homolog </w:t>
        <w:tab/>
        <w:t>1.6</w:t>
        <w:tab/>
        <w:t>0.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ar-6 (partitioning defective 6) homolog beta </w:t>
        <w:tab/>
        <w:t>1.7</w:t>
        <w:tab/>
        <w:t>0.0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3-phosphoglycerate dehydrogenase   </w:t>
        <w:tab/>
        <w:t>2.6</w:t>
        <w:tab/>
        <w:t xml:space="preserve">0.001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olo-like kinase 1 </w:t>
        <w:tab/>
        <w:t>1.6</w:t>
        <w:tab/>
        <w:t>0.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olymerase (DNA directed), alpha 1   </w:t>
        <w:tab/>
        <w:t>1.8</w:t>
        <w:tab/>
        <w:t xml:space="preserve">0.003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teasome 26S subunit, ATPase 3, interacting protein </w:t>
        <w:tab/>
        <w:t>1.8</w:t>
        <w:tab/>
        <w:t xml:space="preserve">0.002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rotein kinase, membrane associated tyrosine/threonine 1 </w:t>
        <w:tab/>
        <w:t>1.6</w:t>
        <w:tab/>
        <w:t xml:space="preserve">0.009 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RAD51 homolog </w:t>
        <w:tab/>
        <w:t>1.6</w:t>
        <w:tab/>
        <w:t>0.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regulator of chromosome condensation 1 </w:t>
        <w:tab/>
        <w:t>2.0</w:t>
        <w:tab/>
        <w:t xml:space="preserve">0.001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regulator of chromosome condensation 2 </w:t>
        <w:tab/>
        <w:t>1.6</w:t>
        <w:tab/>
        <w:t>0.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replication protein A1      </w:t>
        <w:tab/>
        <w:t>1.6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ribosomal protein S6 kinase, polypeptide 2</w:t>
        <w:tab/>
        <w:t>1.8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Rap1 interacting factor 1 homolog (yeast)</w:t>
        <w:tab/>
        <w:t>1.7</w:t>
        <w:tab/>
        <w:t xml:space="preserve">0.0003 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eptin 3 </w:t>
        <w:tab/>
        <w:t>3.3</w:t>
        <w:tab/>
        <w:t xml:space="preserve">0.004 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ET domain containing (lysine methyltransferase) 8 </w:t>
        <w:tab/>
        <w:t>1.6</w:t>
        <w:tab/>
        <w:t>0.0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hugoshin-like 1 </w:t>
        <w:tab/>
        <w:t>1.7</w:t>
        <w:tab/>
        <w:t>0.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perm associated antigen 5 </w:t>
        <w:tab/>
        <w:t>1.8</w:t>
        <w:tab/>
        <w:t xml:space="preserve">0.001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pindle assembly 6 homolog </w:t>
        <w:tab/>
        <w:t>1.7</w:t>
        <w:tab/>
        <w:t>0.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tathmin 1 </w:t>
        <w:tab/>
        <w:t>1.8</w:t>
        <w:tab/>
        <w:t>1.004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tructural maintenance of chromosomes 2  </w:t>
        <w:tab/>
        <w:t>2.2</w:t>
        <w:tab/>
        <w:t xml:space="preserve">0.007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UMO/sentrin specific peptidase 5      </w:t>
        <w:tab/>
        <w:t>1.7</w:t>
        <w:tab/>
        <w:t xml:space="preserve">0.002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suppressor of variegation 3-9 homolog 1</w:t>
        <w:tab/>
        <w:t>1.5</w:t>
        <w:tab/>
        <w:t xml:space="preserve">0.0003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uppressor of variegation 3-9 homolog 2 </w:t>
        <w:tab/>
        <w:t>2.2</w:t>
        <w:tab/>
        <w:t>0.007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imeless homolog </w:t>
        <w:tab/>
        <w:t>1.7</w:t>
        <w:tab/>
        <w:t>6.8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PX2, microtubule-associated protein homolog </w:t>
        <w:tab/>
        <w:t>1.6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ubiquitin-like, containing PHD and RING finger domains, 1</w:t>
        <w:tab/>
        <w:t>1.6</w:t>
        <w:tab/>
        <w:t>0.009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vomeronasal 2, receptor 53    </w:t>
        <w:tab/>
        <w:t>1.8</w:t>
        <w:tab/>
        <w:t>0.00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ZW10 interactor     </w:t>
        <w:tab/>
        <w:t>1.7</w:t>
        <w:tab/>
        <w:t>0.006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Enrichment of genes in cell division functional category </w:t>
        <w:tab/>
        <w:t>fold</w:t>
        <w:tab/>
        <w:t>p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asp (abnormal spindle)-like, microcephaly associated </w:t>
        <w:tab/>
        <w:t>2.1</w:t>
        <w:tab/>
        <w:t>0.0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breast cancer 2     </w:t>
        <w:tab/>
        <w:t>1.5</w:t>
        <w:tab/>
        <w:t>0.004</w:t>
        <w:tab/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budding uninhibited by benzimidazoles 1 homolog  </w:t>
        <w:tab/>
        <w:t>1.9</w:t>
        <w:tab/>
        <w:t>0.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budding uninhibited by benzimidazoles 1 homolog, beta </w:t>
        <w:tab/>
        <w:t>1.8</w:t>
        <w:tab/>
        <w:t>0.0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division cycle 25 homolog A </w:t>
        <w:tab/>
        <w:t>1.7</w:t>
        <w:tab/>
        <w:t>0.0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division cycle 25 homolog B </w:t>
        <w:tab/>
        <w:t>1.5</w:t>
        <w:tab/>
        <w:t>0.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division cycle 25 homolog C </w:t>
        <w:tab/>
        <w:t>1.9</w:t>
        <w:tab/>
        <w:t>0.0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division cycle 45 homolog-like </w:t>
        <w:tab/>
        <w:t>1.7</w:t>
        <w:tab/>
        <w:t xml:space="preserve">9.6E-05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division cycle 6 homolog </w:t>
        <w:tab/>
        <w:t>1.7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division cycle associated 2  </w:t>
        <w:tab/>
        <w:t>1.7</w:t>
        <w:tab/>
        <w:t xml:space="preserve">0.004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cell division cycle associated 3</w:t>
        <w:tab/>
        <w:t>1.8</w:t>
        <w:tab/>
        <w:t xml:space="preserve">0.009  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division cycle associated 5  </w:t>
        <w:tab/>
        <w:t>1.8</w:t>
        <w:tab/>
        <w:t xml:space="preserve">0.002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ll division cycle associated 7   </w:t>
        <w:tab/>
        <w:t>2.0</w:t>
        <w:tab/>
        <w:t xml:space="preserve">0.005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cell division cycle associated 8</w:t>
        <w:tab/>
        <w:t>1.9</w:t>
        <w:tab/>
        <w:t xml:space="preserve">0.002  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ntromere protein E   </w:t>
        <w:tab/>
        <w:t>1.9</w:t>
        <w:tab/>
        <w:t xml:space="preserve">0.002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entrosomal protein 55      </w:t>
        <w:tab/>
        <w:t>1.9</w:t>
        <w:tab/>
        <w:t>0.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LIP associating protein 1          </w:t>
        <w:tab/>
        <w:t>1.6</w:t>
        <w:tab/>
        <w:t>0.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iled-coil domain containing 99   </w:t>
        <w:tab/>
        <w:t>1.8</w:t>
        <w:tab/>
        <w:t xml:space="preserve">0.0009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yclin A1    </w:t>
        <w:tab/>
        <w:t>1.7</w:t>
        <w:tab/>
        <w:t xml:space="preserve">0.009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>cyclin A2</w:t>
        <w:tab/>
        <w:t>1.6</w:t>
        <w:tab/>
        <w:t>0.008</w:t>
        <w:tab/>
        <w:t xml:space="preserve">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yclin B1 </w:t>
        <w:tab/>
        <w:t>1.8</w:t>
        <w:tab/>
        <w:t>0.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yclin D1  </w:t>
        <w:tab/>
        <w:t>1.9</w:t>
        <w:tab/>
        <w:t xml:space="preserve">0.001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yclin F  </w:t>
        <w:tab/>
        <w:t>1.8</w:t>
        <w:tab/>
        <w:t xml:space="preserve">0.0008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yclin-dependent kinase 6           </w:t>
        <w:tab/>
        <w:t>1.7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xcision repair cross-complementing rodent repair deficiency, </w:t>
        <w:tab/>
        <w:t>1.8</w:t>
        <w:tab/>
        <w:t>0.0001</w:t>
        <w:tab/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ind w:left="45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mplementation group 6 - like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excision repair cross-complementing rodent repair deficiency, </w:t>
        <w:tab/>
        <w:t>1.5</w:t>
        <w:tab/>
        <w:t>0.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ind w:left="450" w:hanging="0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complementation group 2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helicase, lymphoid specific  </w:t>
        <w:tab/>
        <w:t>1.8</w:t>
        <w:tab/>
        <w:t xml:space="preserve">0.006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high mobility group AT-hook 2  </w:t>
        <w:tab/>
        <w:t>1.9</w:t>
        <w:tab/>
        <w:t xml:space="preserve">0.0008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inner centromere protein   </w:t>
        <w:tab/>
        <w:t>1.7</w:t>
        <w:tab/>
        <w:t xml:space="preserve">0.0008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kinesin family member 11    </w:t>
        <w:tab/>
        <w:t>2.2</w:t>
        <w:tab/>
        <w:t xml:space="preserve">0.006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kinetochore associated 1 </w:t>
        <w:tab/>
        <w:t>1.8</w:t>
        <w:tab/>
        <w:t xml:space="preserve">0.0002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minichromosome maintenance deficient 5, cell division cycle 46 </w:t>
        <w:tab/>
        <w:t>1.9</w:t>
        <w:tab/>
        <w:t>0.0002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IMA (never in mitosis gene a)-related expressed kinase 2    </w:t>
        <w:tab/>
        <w:t>2.0</w:t>
        <w:tab/>
        <w:t xml:space="preserve">0.003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nuclear distribution gene C homolog </w:t>
        <w:tab/>
        <w:t>1.6</w:t>
        <w:tab/>
        <w:t>0.006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ar-6 (partitioning defective 6) homolog beta </w:t>
        <w:tab/>
        <w:t>1.7</w:t>
        <w:tab/>
        <w:t>0.0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hosphatidylinositol 3-kinase, catalytic, beta polypeptide   </w:t>
        <w:tab/>
        <w:t>1.7</w:t>
        <w:tab/>
        <w:t xml:space="preserve">0.003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polo-like kinase 1 </w:t>
        <w:tab/>
        <w:t>1.6</w:t>
        <w:tab/>
        <w:t>0.004</w:t>
        <w:tab/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regulator of chromosome condensation 1   </w:t>
        <w:tab/>
        <w:t>2.0</w:t>
        <w:tab/>
        <w:t xml:space="preserve">0.001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regulator of chromosome condensation 2 </w:t>
        <w:tab/>
        <w:t>1.6</w:t>
        <w:tab/>
        <w:t>0.008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ET domain containing (lysine methyltransferase) 8 </w:t>
        <w:tab/>
        <w:t>1.6</w:t>
        <w:tab/>
        <w:t>0.0001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hugoshin-like 1 </w:t>
        <w:tab/>
        <w:t>1.7</w:t>
        <w:tab/>
        <w:t>0.003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perm associated antigen 5      </w:t>
        <w:tab/>
        <w:t>1.8</w:t>
        <w:tab/>
        <w:t>0.001</w:t>
        <w:tab/>
        <w:t xml:space="preserve">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tructural maintenance of chromosomes 2   </w:t>
        <w:tab/>
        <w:t>2.2</w:t>
        <w:tab/>
        <w:t xml:space="preserve">0.007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SUMO/sentrin specific peptidase 5  </w:t>
        <w:tab/>
        <w:t>1.7</w:t>
        <w:tab/>
        <w:t xml:space="preserve">0.002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imeless homolog </w:t>
        <w:tab/>
        <w:t>1.7</w:t>
        <w:tab/>
        <w:t>6.8E-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topoisomerase (DNA) II alpha </w:t>
        <w:tab/>
        <w:t>2.1</w:t>
        <w:tab/>
        <w:t xml:space="preserve">0.0008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vomeronasal 2, receptor 53 </w:t>
        <w:tab/>
        <w:t>1.8</w:t>
        <w:tab/>
        <w:t>0.0005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ZW10 interactor    </w:t>
        <w:tab/>
        <w:t>1.7</w:t>
        <w:tab/>
        <w:t xml:space="preserve">0.006 </w:t>
      </w:r>
    </w:p>
    <w:p>
      <w:pPr>
        <w:pStyle w:val="Normal"/>
        <w:pBdr>
          <w:bottom w:val="single" w:sz="6" w:space="1" w:color="000000"/>
        </w:pBdr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          </w:t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p>
      <w:pPr>
        <w:pStyle w:val="Normal"/>
        <w:tabs>
          <w:tab w:val="clear" w:pos="720"/>
          <w:tab w:val="left" w:pos="7747" w:leader="none"/>
          <w:tab w:val="left" w:pos="8467" w:leader="none"/>
        </w:tabs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Times New Roman" w:cs="Palatino Linotype"/>
      <w:color w:val="auto"/>
      <w:sz w:val="22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19:09:00Z</dcterms:created>
  <dc:creator>Shiu-Ming Kuo</dc:creator>
  <dc:description/>
  <cp:keywords/>
  <dc:language>en-US</dc:language>
  <cp:lastModifiedBy>Shiu-Ming Kuo</cp:lastModifiedBy>
  <cp:lastPrinted>2011-03-14T11:41:00Z</cp:lastPrinted>
  <dcterms:modified xsi:type="dcterms:W3CDTF">2012-02-13T19:09:00Z</dcterms:modified>
  <cp:revision>2</cp:revision>
  <dc:subject/>
  <dc:title>below genes in cell cycle (99)</dc:title>
</cp:coreProperties>
</file>